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4 Similarity between medfly OBPs and those from three other tephritid species, </w:t>
      </w:r>
      <w:r>
        <w:rPr>
          <w:rFonts w:cs="Times New Roman" w:ascii="Times New Roman" w:hAnsi="Times New Roman"/>
          <w:i/>
        </w:rPr>
        <w:t>Bactrocera dorsali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Rhagoletis pomonella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Rhagoletis suavis</w:t>
      </w:r>
      <w:r>
        <w:rPr>
          <w:rFonts w:cs="Times New Roman" w:ascii="Times New Roman" w:hAnsi="Times New Roman"/>
        </w:rPr>
        <w:t xml:space="preserve">. BLASTP analyses were performed against the </w:t>
      </w:r>
      <w:r>
        <w:rPr>
          <w:rFonts w:cs="Times New Roman" w:ascii="Times New Roman" w:hAnsi="Times New Roman"/>
          <w:i/>
        </w:rPr>
        <w:t>B. dorsalis</w:t>
      </w:r>
      <w:r>
        <w:rPr>
          <w:rFonts w:cs="Times New Roman" w:ascii="Times New Roman" w:hAnsi="Times New Roman"/>
        </w:rPr>
        <w:t xml:space="preserve"> OBP polypeptide sequences present in GenBank and the putative translation products of the </w:t>
      </w:r>
      <w:r>
        <w:rPr>
          <w:rFonts w:cs="Times New Roman" w:ascii="Times New Roman" w:hAnsi="Times New Roman"/>
          <w:i/>
        </w:rPr>
        <w:t>R. pomonella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R. suavis</w:t>
      </w:r>
      <w:r>
        <w:rPr>
          <w:rFonts w:cs="Times New Roman" w:ascii="Times New Roman" w:hAnsi="Times New Roman"/>
        </w:rPr>
        <w:t xml:space="preserve"> transcript sequences. Short truncated sequences were excluded from the analyses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48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552"/>
        <w:gridCol w:w="851"/>
        <w:gridCol w:w="851"/>
        <w:gridCol w:w="2608"/>
        <w:gridCol w:w="851"/>
        <w:gridCol w:w="851"/>
        <w:gridCol w:w="2552"/>
        <w:gridCol w:w="851"/>
        <w:gridCol w:w="851"/>
      </w:tblGrid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eratitis capitata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trocera dorsalis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hagoletis pomonella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hagoletis suavis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P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protein / Accessio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-valu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 I/S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protein / Accessio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-valu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 I/S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protein / Accessio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-valu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 I/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8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1 AGS0818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e-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/86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99c EZ13889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/5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5 EX4538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/84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10 AGS0819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/48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44a EZ137697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/5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7 AGS08189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/45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99b EZ13570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/4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PB9 AGS0819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/41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19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19a EZ126705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/8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3 EX4538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e-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/52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83a EZ12432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/5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44a EZ137697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e-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/3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19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19b EZ13803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/7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9 EX4538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e-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/4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19d-1 EZ139490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/5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7 EX4538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/4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19d-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4 AGS08186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/46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19d-2 EZ13093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e-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/8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7 EX4538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e-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/81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28a-1 EZ13918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e-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/6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8 EX4538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e-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/64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28a-2 EZ133165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/7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9 EX4538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e-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/5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19d-1 EZ139490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e-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/4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19d-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4 AGS08186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/53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28a-1 EZ13918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e-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/5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8 EX4538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/5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19d-2 EZ13093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/4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7 EX4538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/52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28a-2 EZ133165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/6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9 EX4538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/50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19d-1 EZ139490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e-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/4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28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5 AGS08187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/43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pomOBP28a-2 EZ133165.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e-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/8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9 EX4538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/85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28a-1 EZ13918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/5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suaOBP7 EX45382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e-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/52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19d-2 EZ13093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e-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/5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8 EX4538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/54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44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PB9 AGS0819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/62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44a EZ137697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/9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5 EX4538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/53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7 AGS08189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/57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99b EZ13570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/5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10 AGS0819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/56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99c EZ13889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/5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1 AGS0818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/55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83ef EZ137089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e-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/4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8 AGS08190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/44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49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56d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3 AGS08185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/82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56e EZ139735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/5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1 EX4538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/45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4 AGS08186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/81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2 EX453820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e-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/50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2 AGS08184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/83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3 EX4538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/49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2* AGO2815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/45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8 EX4538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/44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5 AGS08187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/47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10 AGS0819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/47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56h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5 AGS08187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/81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56h EZ138985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/8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6 EX4538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/84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6 AGS08188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/51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19d-1 EZ139490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e-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/4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1 EX4538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/43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4 AGS08186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/44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2 EX453820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/42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2* AGO2815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/44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3 EX4538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e-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/45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2 AGS08184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e-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/45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9 EX4538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e-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/53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3 AGS08185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/45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69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2* AGO2815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/52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83a EZ12432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e-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/6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1 EX4538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/85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4 AGS08186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/46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56h EZ138985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/4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2 EX453820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/52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PB9 AGS0819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/44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28a-1 EZ13918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/4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3 EX4538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/53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2 AGS08184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/45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99b EZ13570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/4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6 EX4538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/4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3 AGS08185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/43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8 EX4538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e-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/43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5 AGS08187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/45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83a-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2* AGO2815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/70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83a EZ12432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/8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3 EX4538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e-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/90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4 AGS08186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/45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99b EZ13570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e-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/5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suaOBP2 EX453820.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/73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3 AGS08185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/51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56h EZ138985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/4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1 EX4538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/4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2 AGS08184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/49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6 EX4538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/43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10 AGS0819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/49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83a-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2* AGO2815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/91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83a EZ12432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/7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2 EX453820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/91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4 AGS08186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e-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/53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99b EZ13570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/5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3 EX4538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/7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2 AGS08184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/52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1 EX4538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/4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3 AGS08185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/50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6 EX4538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/44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84a-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PB9 AGS0819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/50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84a EZ139028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/7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4 EX4538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e-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/5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84a-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84a EZ139028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/8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4 EX4538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/81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99c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10 AGS0819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/91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99c EZ13889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/9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suaOBP5 EX45382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/54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1 AGS0818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/50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44a EZ137697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e-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/5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PB9 AGS0819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/53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99b EZ13570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/5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7 AGS08189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e-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/49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pOBP99d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10 AGS0819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/55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mOBP99c EZ13889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/5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uaOBP5 EX4538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/49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orOBP1 AGS0818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/51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* Unpublished BdorOBP2 available in GenBank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11:37:00Z</dcterms:created>
  <dc:creator>Ludvik Gomulski</dc:creator>
  <dc:description/>
  <cp:keywords/>
  <dc:language>en-US</dc:language>
  <cp:lastModifiedBy>Ludvik Gomulski</cp:lastModifiedBy>
  <dcterms:modified xsi:type="dcterms:W3CDTF">2013-11-11T11:40:00Z</dcterms:modified>
  <cp:revision>3</cp:revision>
  <dc:subject/>
  <dc:title/>
</cp:coreProperties>
</file>